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C5692">
      <w:pPr>
        <w:widowControl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File 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omparison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etween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y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/dy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us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other </w:t>
      </w:r>
      <w:r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ama2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deficient mice.</w:t>
      </w:r>
    </w:p>
    <w:tbl>
      <w:tblPr>
        <w:tblStyle w:val="8"/>
        <w:tblpPr w:leftFromText="180" w:rightFromText="180" w:vertAnchor="page" w:horzAnchor="page" w:tblpX="104" w:tblpY="1761"/>
        <w:tblOverlap w:val="never"/>
        <w:tblW w:w="129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552"/>
        <w:gridCol w:w="1985"/>
        <w:gridCol w:w="1276"/>
        <w:gridCol w:w="1701"/>
        <w:gridCol w:w="1417"/>
        <w:gridCol w:w="2977"/>
      </w:tblGrid>
      <w:tr w14:paraId="63944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992" w:type="dxa"/>
            <w:tcBorders>
              <w:bottom w:val="single" w:color="auto" w:sz="4" w:space="0"/>
            </w:tcBorders>
          </w:tcPr>
          <w:p w14:paraId="4BDD513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2552" w:type="dxa"/>
            <w:tcBorders>
              <w:bottom w:val="single" w:color="auto" w:sz="4" w:space="0"/>
            </w:tcBorders>
          </w:tcPr>
          <w:p w14:paraId="024B6F4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ma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utaion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08A39D8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minin α2 expression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6A7299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scular dystrophy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21D8F98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BBB Deﬁcits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2E74202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fe expectancy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 w14:paraId="4C1859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References</w:t>
            </w:r>
          </w:p>
        </w:tc>
      </w:tr>
      <w:tr w14:paraId="51286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92" w:type="dxa"/>
          </w:tcPr>
          <w:p w14:paraId="2B95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/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552" w:type="dxa"/>
          </w:tcPr>
          <w:p w14:paraId="57257AC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ck-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y out-frame dele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exon 3</w:t>
            </w:r>
          </w:p>
        </w:tc>
        <w:tc>
          <w:tcPr>
            <w:tcW w:w="1985" w:type="dxa"/>
          </w:tcPr>
          <w:p w14:paraId="4D76D14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omplete deﬁciency</w:t>
            </w:r>
          </w:p>
        </w:tc>
        <w:tc>
          <w:tcPr>
            <w:tcW w:w="1276" w:type="dxa"/>
          </w:tcPr>
          <w:p w14:paraId="702B4C4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Very severe</w:t>
            </w:r>
          </w:p>
        </w:tc>
        <w:tc>
          <w:tcPr>
            <w:tcW w:w="1701" w:type="dxa"/>
          </w:tcPr>
          <w:p w14:paraId="72DAB134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BBB dysfunction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m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α2 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deﬁciency</w:t>
            </w:r>
          </w:p>
        </w:tc>
        <w:tc>
          <w:tcPr>
            <w:tcW w:w="1417" w:type="dxa"/>
          </w:tcPr>
          <w:p w14:paraId="1642CC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 weeks of age</w:t>
            </w:r>
          </w:p>
        </w:tc>
        <w:tc>
          <w:tcPr>
            <w:tcW w:w="2977" w:type="dxa"/>
          </w:tcPr>
          <w:p w14:paraId="149757A3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This paper</w:t>
            </w:r>
          </w:p>
        </w:tc>
      </w:tr>
      <w:tr w14:paraId="33A50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92" w:type="dxa"/>
          </w:tcPr>
          <w:p w14:paraId="4371CAD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y/dy</w:t>
            </w:r>
          </w:p>
        </w:tc>
        <w:tc>
          <w:tcPr>
            <w:tcW w:w="2552" w:type="dxa"/>
          </w:tcPr>
          <w:p w14:paraId="5258E21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ontaneous, unknown</w:t>
            </w:r>
          </w:p>
        </w:tc>
        <w:tc>
          <w:tcPr>
            <w:tcW w:w="1985" w:type="dxa"/>
          </w:tcPr>
          <w:p w14:paraId="21524E3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educed expression of normal sized laminin α2</w:t>
            </w:r>
          </w:p>
        </w:tc>
        <w:tc>
          <w:tcPr>
            <w:tcW w:w="1276" w:type="dxa"/>
          </w:tcPr>
          <w:p w14:paraId="5266C9D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420332E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417" w:type="dxa"/>
          </w:tcPr>
          <w:p w14:paraId="5D9FDF4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efore 6 months of age</w:t>
            </w:r>
          </w:p>
        </w:tc>
        <w:tc>
          <w:tcPr>
            <w:tcW w:w="2977" w:type="dxa"/>
          </w:tcPr>
          <w:p w14:paraId="6BAFBEDF">
            <w:pPr>
              <w:spacing w:line="480" w:lineRule="auto"/>
              <w:jc w:val="left"/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Xu</w:t>
            </w: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 xml:space="preserve"> et al., 1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99</w:t>
            </w: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4;</w:t>
            </w:r>
          </w:p>
          <w:p w14:paraId="6142EE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D12F1"/>
                <w:sz w:val="20"/>
                <w:szCs w:val="20"/>
                <w:lang w:bidi="ar"/>
              </w:rPr>
              <w:t>Michelson</w:t>
            </w: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 xml:space="preserve"> et al., 1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995</w:t>
            </w:r>
          </w:p>
        </w:tc>
      </w:tr>
      <w:tr w14:paraId="309A9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92" w:type="dxa"/>
          </w:tcPr>
          <w:p w14:paraId="08712A2E">
            <w:pPr>
              <w:spacing w:line="48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2J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/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2J</w:t>
            </w:r>
          </w:p>
        </w:tc>
        <w:tc>
          <w:tcPr>
            <w:tcW w:w="2552" w:type="dxa"/>
          </w:tcPr>
          <w:p w14:paraId="7B8CF3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ontaneous splice site mu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ulting in an in-frame dele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exon 2</w:t>
            </w:r>
          </w:p>
        </w:tc>
        <w:tc>
          <w:tcPr>
            <w:tcW w:w="1985" w:type="dxa"/>
          </w:tcPr>
          <w:p w14:paraId="3B83B93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lightly reduced expression of truncated laminin α2</w:t>
            </w:r>
          </w:p>
        </w:tc>
        <w:tc>
          <w:tcPr>
            <w:tcW w:w="1276" w:type="dxa"/>
          </w:tcPr>
          <w:p w14:paraId="442FC68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Mild</w:t>
            </w:r>
          </w:p>
        </w:tc>
        <w:tc>
          <w:tcPr>
            <w:tcW w:w="1701" w:type="dxa"/>
          </w:tcPr>
          <w:p w14:paraId="5EE0B739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417" w:type="dxa"/>
          </w:tcPr>
          <w:p w14:paraId="0D3A1F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fter 6 months of age</w:t>
            </w:r>
          </w:p>
        </w:tc>
        <w:tc>
          <w:tcPr>
            <w:tcW w:w="2977" w:type="dxa"/>
          </w:tcPr>
          <w:p w14:paraId="5F069A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D12F1"/>
                <w:sz w:val="20"/>
                <w:szCs w:val="20"/>
                <w:lang w:bidi="ar"/>
              </w:rPr>
              <w:t>Sunada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et al., 1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995</w:t>
            </w:r>
          </w:p>
        </w:tc>
      </w:tr>
      <w:tr w14:paraId="34E51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92" w:type="dxa"/>
          </w:tcPr>
          <w:p w14:paraId="0751B8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3k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/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3k</w:t>
            </w:r>
          </w:p>
        </w:tc>
        <w:tc>
          <w:tcPr>
            <w:tcW w:w="2552" w:type="dxa"/>
          </w:tcPr>
          <w:p w14:paraId="30A87A7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ck-out by inserting a reverse Neo element in the 3' end of exon 4</w:t>
            </w:r>
          </w:p>
        </w:tc>
        <w:tc>
          <w:tcPr>
            <w:tcW w:w="1985" w:type="dxa"/>
          </w:tcPr>
          <w:p w14:paraId="45AA602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omplete deﬁciency</w:t>
            </w:r>
          </w:p>
        </w:tc>
        <w:tc>
          <w:tcPr>
            <w:tcW w:w="1276" w:type="dxa"/>
          </w:tcPr>
          <w:p w14:paraId="301D410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Very severe</w:t>
            </w:r>
          </w:p>
        </w:tc>
        <w:tc>
          <w:tcPr>
            <w:tcW w:w="1701" w:type="dxa"/>
          </w:tcPr>
          <w:p w14:paraId="4B4003E7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BB dysfunction and increased permeability</w:t>
            </w:r>
          </w:p>
        </w:tc>
        <w:tc>
          <w:tcPr>
            <w:tcW w:w="1417" w:type="dxa"/>
          </w:tcPr>
          <w:p w14:paraId="0E1D7B2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 weeks of age</w:t>
            </w:r>
          </w:p>
        </w:tc>
        <w:tc>
          <w:tcPr>
            <w:tcW w:w="2977" w:type="dxa"/>
          </w:tcPr>
          <w:p w14:paraId="64A3E2A3">
            <w:pPr>
              <w:spacing w:line="480" w:lineRule="auto"/>
              <w:jc w:val="left"/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Miyagoe et al., 1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997;</w:t>
            </w:r>
          </w:p>
          <w:p w14:paraId="49E71A5A">
            <w:pPr>
              <w:spacing w:line="480" w:lineRule="auto"/>
              <w:jc w:val="left"/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Gawlik</w:t>
            </w: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 xml:space="preserve"> et al., 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2019;</w:t>
            </w:r>
          </w:p>
          <w:p w14:paraId="7E05953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Menezes et al., 2014</w:t>
            </w:r>
          </w:p>
        </w:tc>
      </w:tr>
      <w:tr w14:paraId="7AE84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92" w:type="dxa"/>
          </w:tcPr>
          <w:p w14:paraId="1C639638">
            <w:pPr>
              <w:spacing w:line="48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W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/dy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552" w:type="dxa"/>
          </w:tcPr>
          <w:p w14:paraId="2A8B1F1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ck-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 inser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cZ-ne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exon 1</w:t>
            </w:r>
          </w:p>
        </w:tc>
        <w:tc>
          <w:tcPr>
            <w:tcW w:w="1985" w:type="dxa"/>
          </w:tcPr>
          <w:p w14:paraId="3BAE80F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everely reduced expression of truncated laminin α2</w:t>
            </w:r>
          </w:p>
        </w:tc>
        <w:tc>
          <w:tcPr>
            <w:tcW w:w="1276" w:type="dxa"/>
          </w:tcPr>
          <w:p w14:paraId="2842874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evere</w:t>
            </w:r>
          </w:p>
        </w:tc>
        <w:tc>
          <w:tcPr>
            <w:tcW w:w="1701" w:type="dxa"/>
          </w:tcPr>
          <w:p w14:paraId="408BF237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417" w:type="dxa"/>
          </w:tcPr>
          <w:p w14:paraId="21ECE38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–12 weeks of age</w:t>
            </w:r>
          </w:p>
        </w:tc>
        <w:tc>
          <w:tcPr>
            <w:tcW w:w="2977" w:type="dxa"/>
          </w:tcPr>
          <w:p w14:paraId="7679544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D12F1"/>
                <w:sz w:val="20"/>
                <w:szCs w:val="20"/>
                <w:lang w:bidi="ar"/>
              </w:rPr>
              <w:t>Kuang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et al., 1</w:t>
            </w:r>
            <w:r>
              <w:rPr>
                <w:rFonts w:hint="eastAsia" w:ascii="Times New Roman" w:hAnsi="Times New Roman" w:eastAsia="等线"/>
                <w:i/>
                <w:iCs/>
                <w:color w:val="0D12F1"/>
                <w:sz w:val="20"/>
                <w:szCs w:val="20"/>
                <w:lang w:bidi="ar"/>
              </w:rPr>
              <w:t>998</w:t>
            </w:r>
          </w:p>
        </w:tc>
      </w:tr>
    </w:tbl>
    <w:p w14:paraId="38AF30BA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/>
          <w:i/>
          <w:sz w:val="20"/>
          <w:szCs w:val="20"/>
        </w:rPr>
        <w:t>Abbreviations:</w:t>
      </w:r>
      <w:r>
        <w:rPr>
          <w:rFonts w:ascii="Times New Roman" w:hAnsi="Times New Roman"/>
          <w:iCs/>
          <w:sz w:val="20"/>
          <w:szCs w:val="20"/>
        </w:rPr>
        <w:t xml:space="preserve"> </w:t>
      </w:r>
      <w:r>
        <w:rPr>
          <w:rFonts w:hint="eastAsia" w:ascii="Times New Roman" w:hAnsi="Times New Roman"/>
          <w:iCs/>
          <w:sz w:val="20"/>
          <w:szCs w:val="20"/>
        </w:rPr>
        <w:t>BBB</w:t>
      </w:r>
      <w:r>
        <w:rPr>
          <w:rFonts w:ascii="Times New Roman" w:hAnsi="Times New Roman"/>
          <w:iCs/>
          <w:sz w:val="20"/>
          <w:szCs w:val="20"/>
        </w:rPr>
        <w:t xml:space="preserve">, </w:t>
      </w:r>
      <w:r>
        <w:rPr>
          <w:rFonts w:ascii="Times New Roman" w:hAnsi="Times New Roman"/>
          <w:color w:val="000000"/>
          <w:sz w:val="20"/>
          <w:szCs w:val="20"/>
        </w:rPr>
        <w:t>blood-brain barrier</w:t>
      </w:r>
      <w:r>
        <w:rPr>
          <w:rFonts w:hint="eastAsia" w:ascii="Times New Roman" w:hAnsi="Times New Roman" w:cs="Times New Roman"/>
          <w:color w:val="212121"/>
          <w:sz w:val="24"/>
          <w:szCs w:val="24"/>
        </w:rPr>
        <w:t>.</w:t>
      </w:r>
    </w:p>
    <w:p w14:paraId="294E05F5">
      <w:pPr>
        <w:spacing w:line="480" w:lineRule="auto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>References</w:t>
      </w:r>
    </w:p>
    <w:p w14:paraId="7C5087FD">
      <w:pPr>
        <w:pStyle w:val="6"/>
        <w:numPr>
          <w:ilvl w:val="0"/>
          <w:numId w:val="1"/>
        </w:numPr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Gawlik KI, Körner Z, Oliveira BM, Durbeej M. 2019. Early skeletal muscle pathology and disease progress in the dy(3K)/dy(3K) mouse model of congenital muscular dystrophy with laminin alpha2 chain-deficiency. </w:t>
      </w:r>
      <w:r>
        <w:rPr>
          <w:rFonts w:ascii="Times New Roman" w:hAnsi="Times New Roman" w:eastAsia="等线" w:cs="Times New Roman"/>
          <w:i/>
          <w:kern w:val="2"/>
          <w:sz w:val="20"/>
          <w:szCs w:val="20"/>
          <w:lang w:bidi="ar"/>
        </w:rPr>
        <w:t>Sci Rep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 9:14324.</w:t>
      </w:r>
      <w:r>
        <w:rPr>
          <w:rFonts w:ascii="Times New Roman" w:hAnsi="Times New Roman" w:eastAsia="等线"/>
          <w:sz w:val="20"/>
          <w:szCs w:val="20"/>
          <w:lang w:bidi="ar"/>
        </w:rPr>
        <w:t xml:space="preserve"> DOI: </w:t>
      </w:r>
      <w:r>
        <w:fldChar w:fldCharType="begin"/>
      </w:r>
      <w:r>
        <w:instrText xml:space="preserve"> HYPERLINK "https://doi.org/" </w:instrText>
      </w:r>
      <w:r>
        <w:fldChar w:fldCharType="separate"/>
      </w:r>
      <w:r>
        <w:rPr>
          <w:rFonts w:ascii="Times New Roman" w:hAnsi="Times New Roman" w:eastAsia="等线"/>
          <w:sz w:val="20"/>
          <w:szCs w:val="20"/>
          <w:lang w:bidi="ar"/>
        </w:rPr>
        <w:t>https://doi.org/</w:t>
      </w:r>
      <w:r>
        <w:rPr>
          <w:rFonts w:ascii="Times New Roman" w:hAnsi="Times New Roman" w:eastAsia="等线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10.1038/s41598-019-50550-0.PMID: 31586140</w:t>
      </w:r>
    </w:p>
    <w:p w14:paraId="36CEC4E1">
      <w:pPr>
        <w:pStyle w:val="6"/>
        <w:numPr>
          <w:ilvl w:val="0"/>
          <w:numId w:val="1"/>
        </w:numPr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Kuang W, Xu H, Vachon PH, Liu L, Loechel F, Wewer UM, Engvall E. 1998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. </w:t>
      </w:r>
      <w:r>
        <w:fldChar w:fldCharType="begin"/>
      </w:r>
      <w:r>
        <w:instrText xml:space="preserve"> HYPERLINK "https://pubmed.ncbi.nlm.nih.gov/9710454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Merosin-deficient congenital muscular dystrophy. Partial genetic correction in two mouse models.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J Clin Invest 102:844-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>5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52. DOI: </w:t>
      </w:r>
      <w:r>
        <w:fldChar w:fldCharType="begin"/>
      </w:r>
      <w:r>
        <w:instrText xml:space="preserve"> HYPERLINK "https://doi.org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https://doi.org/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10.1172/JCI3705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PMID: 9710454</w:t>
      </w:r>
    </w:p>
    <w:p w14:paraId="5F1B0453">
      <w:pPr>
        <w:pStyle w:val="6"/>
        <w:numPr>
          <w:ilvl w:val="0"/>
          <w:numId w:val="1"/>
        </w:numPr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Menezes MJ, McClenahan FK, Leiton CV, Aranmolate A, Shan X, Colognato H. 2014. The extracellular matrix protein laminin alpha2 regulates the maturation and function of the blood-brain barrier. </w:t>
      </w:r>
      <w:r>
        <w:rPr>
          <w:rFonts w:ascii="Times New Roman" w:hAnsi="Times New Roman" w:eastAsia="等线" w:cs="Times New Roman"/>
          <w:i/>
          <w:kern w:val="2"/>
          <w:sz w:val="20"/>
          <w:szCs w:val="20"/>
          <w:lang w:bidi="ar"/>
        </w:rPr>
        <w:t>J Neurosci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 34:15260-15280.</w:t>
      </w:r>
      <w:r>
        <w:rPr>
          <w:rFonts w:ascii="Times New Roman" w:hAnsi="Times New Roman" w:eastAsia="等线"/>
          <w:sz w:val="20"/>
          <w:szCs w:val="20"/>
          <w:lang w:bidi="ar"/>
        </w:rPr>
        <w:t xml:space="preserve"> DOI: </w:t>
      </w:r>
      <w:r>
        <w:fldChar w:fldCharType="begin"/>
      </w:r>
      <w:r>
        <w:instrText xml:space="preserve"> HYPERLINK "https://doi.org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https://doi.org/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/>
          <w:sz w:val="20"/>
          <w:szCs w:val="20"/>
          <w:lang w:bidi="ar"/>
        </w:rPr>
        <w:t xml:space="preserve">10.1523/JNEUROSCI.3678-13.2014. </w:t>
      </w:r>
      <w:r>
        <w:rPr>
          <w:rFonts w:ascii="Times New Roman" w:hAnsi="Times New Roman" w:eastAsia="等线"/>
          <w:kern w:val="2"/>
          <w:sz w:val="20"/>
          <w:szCs w:val="20"/>
          <w:lang w:bidi="ar"/>
        </w:rPr>
        <w:t>PMID: 25392494</w:t>
      </w:r>
    </w:p>
    <w:p w14:paraId="1FDFAB15">
      <w:pPr>
        <w:pStyle w:val="6"/>
        <w:numPr>
          <w:ilvl w:val="0"/>
          <w:numId w:val="1"/>
        </w:numPr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Michelson AM, </w:t>
      </w:r>
      <w:r>
        <w:fldChar w:fldCharType="begin"/>
      </w:r>
      <w:r>
        <w:instrText xml:space="preserve"> HYPERLINK "https://pubmed.ncbi.nlm.nih.gov/?size=20&amp;term=Russell+ES&amp;cauthor_id=16589799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Russell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ES, </w:t>
      </w:r>
      <w:r>
        <w:fldChar w:fldCharType="begin"/>
      </w:r>
      <w:r>
        <w:instrText xml:space="preserve"> HYPERLINK "https://pubmed.ncbi.nlm.nih.gov/?size=20&amp;term=Harman+PJ&amp;cauthor_id=16589799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PJ Harman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PJ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1995. </w:t>
      </w:r>
      <w:r>
        <w:fldChar w:fldCharType="begin"/>
      </w:r>
      <w:r>
        <w:instrText xml:space="preserve"> HYPERLINK "https://pubmed.ncbi.nlm.nih.gov/16589799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Dystrophia Muscularis: A HEREDITARY PRIMARY MYOPATHY IN THE HOUSE MOUSE.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Proc Natl Acad Sci U S A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41:1079-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>10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84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DOI: </w:t>
      </w:r>
      <w:r>
        <w:fldChar w:fldCharType="begin"/>
      </w:r>
      <w:r>
        <w:instrText xml:space="preserve"> HYPERLINK "https://doi.org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https://doi.org/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10.1073/pnas.41.12.1079.1955. PMID: 16589799</w:t>
      </w:r>
    </w:p>
    <w:p w14:paraId="1CC3B17F">
      <w:pPr>
        <w:pStyle w:val="6"/>
        <w:numPr>
          <w:ilvl w:val="0"/>
          <w:numId w:val="1"/>
        </w:numPr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</w:pPr>
      <w:r>
        <w:fldChar w:fldCharType="begin"/>
      </w:r>
      <w:r>
        <w:instrText xml:space="preserve"> HYPERLINK "https://pubmed.ncbi.nlm.nih.gov/9326364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Miyagoe Y, Hanaoka K, Nonaka I, Hayasaka M, Nabeshima Y, Arahata K, Nabeshima Y, Takeda S. 1997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Laminin alpha2 chain-null mutant mice by targeted disruption of the Lama2 gene: a new model of merosin (laminin 2)-deficient congenital muscular dystrophy.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FEBS Lett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415:33-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>3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9. DOI: </w:t>
      </w:r>
      <w:r>
        <w:fldChar w:fldCharType="begin"/>
      </w:r>
      <w:r>
        <w:instrText xml:space="preserve"> HYPERLINK "https://doi.org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https://doi.org/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10.1016/s0014-5793(97)01007-7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PMID: 9326364</w:t>
      </w:r>
    </w:p>
    <w:p w14:paraId="46F81375">
      <w:pPr>
        <w:pStyle w:val="6"/>
        <w:numPr>
          <w:ilvl w:val="0"/>
          <w:numId w:val="1"/>
        </w:numPr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Sunada Y, Bernier SM, Utani A, Yamada Y, Campbell KP. 1995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. </w:t>
      </w:r>
      <w:r>
        <w:fldChar w:fldCharType="begin"/>
      </w:r>
      <w:r>
        <w:instrText xml:space="preserve"> HYPERLINK "https://pubmed.ncbi.nlm.nih.gov/7655459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Identification of a novel mutant transcript of laminin alpha 2 chain gene responsible for muscular dystrophy and dysmyelination in dy2J mice.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Hum Mol Gene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4:1055-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>10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61. DOI: </w:t>
      </w:r>
      <w:r>
        <w:fldChar w:fldCharType="begin"/>
      </w:r>
      <w:r>
        <w:instrText xml:space="preserve"> HYPERLINK "https://doi.org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https://doi.org/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10.1093/hmg/4.6.1055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PMID: 7655459</w:t>
      </w:r>
    </w:p>
    <w:p w14:paraId="07CB9138">
      <w:pPr>
        <w:pStyle w:val="6"/>
        <w:numPr>
          <w:ilvl w:val="0"/>
          <w:numId w:val="1"/>
        </w:numPr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Xu H, Christmas P, Wu XR, Wewer UM, Engvall E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1994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. </w:t>
      </w:r>
      <w:r>
        <w:fldChar w:fldCharType="begin"/>
      </w:r>
      <w:r>
        <w:instrText xml:space="preserve"> HYPERLINK "https://pubmed.ncbi.nlm.nih.gov/8202529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Defective muscle basement membrane and lack of M-laminin in the dystrophic dy/dy mouse.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 Proc Natl Acad Sci U S A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91:5572-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>557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 xml:space="preserve">6. DOI: </w:t>
      </w:r>
      <w:r>
        <w:fldChar w:fldCharType="begin"/>
      </w:r>
      <w:r>
        <w:instrText xml:space="preserve"> HYPERLINK "https://doi.org/" </w:instrText>
      </w:r>
      <w:r>
        <w:fldChar w:fldCharType="separate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https://doi.org/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fldChar w:fldCharType="end"/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10.1073/pnas.91.12.5572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kern w:val="2"/>
          <w:sz w:val="20"/>
          <w:szCs w:val="20"/>
          <w:lang w:bidi="ar"/>
        </w:rPr>
        <w:t>PMID: 8202529</w:t>
      </w:r>
    </w:p>
    <w:p w14:paraId="357FA49B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C9956B9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A77BF7C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7E7C128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E019A59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D5B6CB4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4FA7056"/>
    <w:multiLevelType w:val="multilevel"/>
    <w:tmpl w:val="44FA7056"/>
    <w:lvl w:ilvl="0" w:tentative="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68"/>
    <w:rsid w:val="0000215D"/>
    <w:rsid w:val="00030F36"/>
    <w:rsid w:val="00095FB3"/>
    <w:rsid w:val="000A504B"/>
    <w:rsid w:val="000B28B5"/>
    <w:rsid w:val="000D1F9A"/>
    <w:rsid w:val="001008FB"/>
    <w:rsid w:val="0015327E"/>
    <w:rsid w:val="00163F7A"/>
    <w:rsid w:val="00164CFF"/>
    <w:rsid w:val="001A7394"/>
    <w:rsid w:val="001B121F"/>
    <w:rsid w:val="00201755"/>
    <w:rsid w:val="0027708D"/>
    <w:rsid w:val="00285C4B"/>
    <w:rsid w:val="002C0B07"/>
    <w:rsid w:val="002E28AD"/>
    <w:rsid w:val="0031057E"/>
    <w:rsid w:val="00326F80"/>
    <w:rsid w:val="0033346D"/>
    <w:rsid w:val="00333930"/>
    <w:rsid w:val="00395410"/>
    <w:rsid w:val="003C4E4E"/>
    <w:rsid w:val="003D45B7"/>
    <w:rsid w:val="00407C5B"/>
    <w:rsid w:val="00420159"/>
    <w:rsid w:val="00433B86"/>
    <w:rsid w:val="00447525"/>
    <w:rsid w:val="00460A9F"/>
    <w:rsid w:val="00460E63"/>
    <w:rsid w:val="00465232"/>
    <w:rsid w:val="0047677A"/>
    <w:rsid w:val="00482BD7"/>
    <w:rsid w:val="00486A7D"/>
    <w:rsid w:val="004A1E5A"/>
    <w:rsid w:val="004C6D12"/>
    <w:rsid w:val="00502457"/>
    <w:rsid w:val="00514A52"/>
    <w:rsid w:val="00514BD9"/>
    <w:rsid w:val="00522855"/>
    <w:rsid w:val="005265B5"/>
    <w:rsid w:val="0053212E"/>
    <w:rsid w:val="00535BCB"/>
    <w:rsid w:val="00554EE1"/>
    <w:rsid w:val="00555B85"/>
    <w:rsid w:val="005740EA"/>
    <w:rsid w:val="005B337E"/>
    <w:rsid w:val="005D0F4C"/>
    <w:rsid w:val="00684805"/>
    <w:rsid w:val="0069122A"/>
    <w:rsid w:val="006C0D62"/>
    <w:rsid w:val="006E14FA"/>
    <w:rsid w:val="00710620"/>
    <w:rsid w:val="00717A6C"/>
    <w:rsid w:val="007323EC"/>
    <w:rsid w:val="007474FD"/>
    <w:rsid w:val="00750F6A"/>
    <w:rsid w:val="00767213"/>
    <w:rsid w:val="007A249D"/>
    <w:rsid w:val="007A54E0"/>
    <w:rsid w:val="007B5C3B"/>
    <w:rsid w:val="007C2760"/>
    <w:rsid w:val="007C434D"/>
    <w:rsid w:val="00815368"/>
    <w:rsid w:val="00817ADB"/>
    <w:rsid w:val="00826EC7"/>
    <w:rsid w:val="00830AEC"/>
    <w:rsid w:val="0083356A"/>
    <w:rsid w:val="00840F8E"/>
    <w:rsid w:val="00846410"/>
    <w:rsid w:val="00871783"/>
    <w:rsid w:val="008858F5"/>
    <w:rsid w:val="00892C4C"/>
    <w:rsid w:val="008D263D"/>
    <w:rsid w:val="008E1939"/>
    <w:rsid w:val="008F4C43"/>
    <w:rsid w:val="00947938"/>
    <w:rsid w:val="00951938"/>
    <w:rsid w:val="009674C9"/>
    <w:rsid w:val="00974AA3"/>
    <w:rsid w:val="009868AA"/>
    <w:rsid w:val="009917C8"/>
    <w:rsid w:val="009C2523"/>
    <w:rsid w:val="009C6E85"/>
    <w:rsid w:val="009E1A5F"/>
    <w:rsid w:val="009F7A49"/>
    <w:rsid w:val="00A0207E"/>
    <w:rsid w:val="00A8746C"/>
    <w:rsid w:val="00A9498E"/>
    <w:rsid w:val="00AC6A43"/>
    <w:rsid w:val="00AC7734"/>
    <w:rsid w:val="00AD51FF"/>
    <w:rsid w:val="00AE2908"/>
    <w:rsid w:val="00B14196"/>
    <w:rsid w:val="00B17BCA"/>
    <w:rsid w:val="00B40D08"/>
    <w:rsid w:val="00B737D9"/>
    <w:rsid w:val="00B86B17"/>
    <w:rsid w:val="00B96BD7"/>
    <w:rsid w:val="00BB1901"/>
    <w:rsid w:val="00BD355F"/>
    <w:rsid w:val="00BD5C77"/>
    <w:rsid w:val="00C16645"/>
    <w:rsid w:val="00C44D4B"/>
    <w:rsid w:val="00C6391A"/>
    <w:rsid w:val="00C94465"/>
    <w:rsid w:val="00C94C73"/>
    <w:rsid w:val="00C9722C"/>
    <w:rsid w:val="00CA56DC"/>
    <w:rsid w:val="00CC1274"/>
    <w:rsid w:val="00CC1816"/>
    <w:rsid w:val="00D032A6"/>
    <w:rsid w:val="00D15276"/>
    <w:rsid w:val="00D15CB2"/>
    <w:rsid w:val="00D30714"/>
    <w:rsid w:val="00D63C48"/>
    <w:rsid w:val="00D72C3C"/>
    <w:rsid w:val="00D72C94"/>
    <w:rsid w:val="00D9011A"/>
    <w:rsid w:val="00DB316A"/>
    <w:rsid w:val="00DD77C9"/>
    <w:rsid w:val="00E837DF"/>
    <w:rsid w:val="00EB02C8"/>
    <w:rsid w:val="00EC46CB"/>
    <w:rsid w:val="00EF472F"/>
    <w:rsid w:val="00EF52E7"/>
    <w:rsid w:val="00F10063"/>
    <w:rsid w:val="00F30AEB"/>
    <w:rsid w:val="00FB1A1F"/>
    <w:rsid w:val="00FC5CD7"/>
    <w:rsid w:val="00FD01D7"/>
    <w:rsid w:val="1309049F"/>
    <w:rsid w:val="215A1B5C"/>
    <w:rsid w:val="30D24C20"/>
    <w:rsid w:val="5165658C"/>
    <w:rsid w:val="5AE74402"/>
    <w:rsid w:val="7A5B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9"/>
    <w:pPr>
      <w:keepNext/>
      <w:keepLines/>
      <w:spacing w:before="340" w:after="330" w:line="578" w:lineRule="auto"/>
      <w:outlineLvl w:val="0"/>
    </w:pPr>
    <w:rPr>
      <w:rFonts w:ascii="Calibri" w:hAnsi="Calibri" w:eastAsia="宋体" w:cs="Times New Roman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5"/>
    <w:qFormat/>
    <w:uiPriority w:val="99"/>
    <w:pPr>
      <w:keepNext/>
      <w:keepLines/>
      <w:spacing w:before="260" w:after="260" w:line="416" w:lineRule="auto"/>
      <w:outlineLvl w:val="1"/>
    </w:pPr>
    <w:rPr>
      <w:rFonts w:ascii="Calibri Light" w:hAnsi="Calibri Light" w:eastAsia="宋体" w:cs="Times New Roman"/>
      <w:b/>
      <w:bCs/>
      <w:kern w:val="0"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标题 2 字符"/>
    <w:basedOn w:val="9"/>
    <w:link w:val="3"/>
    <w:qFormat/>
    <w:uiPriority w:val="99"/>
    <w:rPr>
      <w:rFonts w:ascii="Calibri Light" w:hAnsi="Calibri Light" w:eastAsia="宋体" w:cs="Times New Roman"/>
      <w:b/>
      <w:bCs/>
      <w:kern w:val="0"/>
      <w:sz w:val="32"/>
      <w:szCs w:val="32"/>
    </w:rPr>
  </w:style>
  <w:style w:type="character" w:customStyle="1" w:styleId="16">
    <w:name w:val="标题 1 字符"/>
    <w:basedOn w:val="9"/>
    <w:link w:val="2"/>
    <w:qFormat/>
    <w:uiPriority w:val="99"/>
    <w:rPr>
      <w:rFonts w:ascii="Calibri" w:hAnsi="Calibri" w:eastAsia="宋体" w:cs="Times New Roman"/>
      <w:b/>
      <w:bCs/>
      <w:kern w:val="44"/>
      <w:sz w:val="44"/>
      <w:szCs w:val="44"/>
    </w:rPr>
  </w:style>
  <w:style w:type="paragraph" w:customStyle="1" w:styleId="1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6</Words>
  <Characters>2620</Characters>
  <Lines>68</Lines>
  <Paragraphs>19</Paragraphs>
  <TotalTime>5</TotalTime>
  <ScaleCrop>false</ScaleCrop>
  <LinksUpToDate>false</LinksUpToDate>
  <CharactersWithSpaces>30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9:29:00Z</dcterms:created>
  <dc:creator>Tan Dandan</dc:creator>
  <cp:lastModifiedBy>丹丹</cp:lastModifiedBy>
  <dcterms:modified xsi:type="dcterms:W3CDTF">2025-08-06T14:43:51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hkNjM2ODMyZjBkMzI4ODcyZjE1NGYwMzJjMzQzMzQiLCJ1c2VySWQiOiI2MDA5Njk2M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E4372031F4F43DEA48ACF9910F542C8_12</vt:lpwstr>
  </property>
</Properties>
</file>